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4D" w:rsidRPr="004F0AB0" w:rsidRDefault="004A1C4F" w:rsidP="009E38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8</w:t>
      </w:r>
      <w:r w:rsidR="009E3889" w:rsidRPr="004F0A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Functional enrichments </w:t>
      </w:r>
      <w:r w:rsidR="00E44154">
        <w:rPr>
          <w:rFonts w:ascii="Times New Roman" w:hAnsi="Times New Roman" w:cs="Times New Roman"/>
          <w:sz w:val="24"/>
          <w:szCs w:val="24"/>
          <w:lang w:val="en-US"/>
        </w:rPr>
        <w:t>based on significantly altered mRNAs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909E2" w:rsidRPr="004F0AB0">
        <w:rPr>
          <w:rFonts w:ascii="Times New Roman" w:hAnsi="Times New Roman" w:cs="Times New Roman"/>
          <w:sz w:val="24"/>
          <w:szCs w:val="24"/>
          <w:lang w:val="en-US"/>
        </w:rPr>
        <w:t>LIG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animals on postnatal day 1</w:t>
      </w:r>
      <w:r w:rsidR="00E44154">
        <w:rPr>
          <w:rFonts w:ascii="Times New Roman" w:hAnsi="Times New Roman" w:cs="Times New Roman"/>
          <w:sz w:val="24"/>
          <w:szCs w:val="24"/>
          <w:lang w:val="en-US"/>
        </w:rPr>
        <w:t xml:space="preserve"> are shown.</w:t>
      </w:r>
    </w:p>
    <w:tbl>
      <w:tblPr>
        <w:tblStyle w:val="Tabellenraster"/>
        <w:tblpPr w:leftFromText="141" w:rightFromText="141" w:vertAnchor="page" w:horzAnchor="margin" w:tblpX="108" w:tblpY="1744"/>
        <w:tblW w:w="13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194"/>
        <w:gridCol w:w="4974"/>
        <w:gridCol w:w="1151"/>
        <w:gridCol w:w="5181"/>
      </w:tblGrid>
      <w:tr w:rsidR="00505C0F" w:rsidRPr="00505C0F" w:rsidTr="001562DB">
        <w:trPr>
          <w:trHeight w:val="567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ID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D953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294004" w:rsidRPr="004F0AB0" w:rsidTr="001562DB">
        <w:trPr>
          <w:trHeight w:val="284"/>
        </w:trPr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:rsidR="00294004" w:rsidRPr="00294004" w:rsidRDefault="00294004" w:rsidP="00294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5054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294004" w:rsidRPr="00294004" w:rsidRDefault="00294004" w:rsidP="00294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974" w:type="dxa"/>
            <w:tcBorders>
              <w:top w:val="single" w:sz="4" w:space="0" w:color="auto"/>
            </w:tcBorders>
            <w:noWrap/>
            <w:vAlign w:val="center"/>
          </w:tcPr>
          <w:p w:rsidR="00294004" w:rsidRPr="00294004" w:rsidRDefault="00294004" w:rsidP="00294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chidonic acid binding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</w:tcPr>
          <w:p w:rsidR="00294004" w:rsidRPr="00294004" w:rsidRDefault="00294004" w:rsidP="00294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5181" w:type="dxa"/>
            <w:tcBorders>
              <w:top w:val="single" w:sz="4" w:space="0" w:color="auto"/>
            </w:tcBorders>
            <w:noWrap/>
            <w:vAlign w:val="center"/>
          </w:tcPr>
          <w:p w:rsidR="00294004" w:rsidRPr="00294004" w:rsidRDefault="00294004" w:rsidP="00294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a8,S100a9</w:t>
            </w:r>
          </w:p>
        </w:tc>
      </w:tr>
      <w:tr w:rsidR="00505C0F" w:rsidRPr="004F0AB0" w:rsidTr="001562DB">
        <w:trPr>
          <w:trHeight w:val="284"/>
        </w:trPr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048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="00050B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 aggregatio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51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5C0F" w:rsidRPr="00294004" w:rsidRDefault="00505C0F" w:rsidP="00505C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00a8,S100a9</w:t>
            </w:r>
          </w:p>
        </w:tc>
      </w:tr>
    </w:tbl>
    <w:p w:rsidR="009E3889" w:rsidRPr="004F0AB0" w:rsidRDefault="00505C0F" w:rsidP="00413B86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ID, pathway ID; fdr, false discovery rate</w:t>
      </w:r>
      <w:r w:rsidR="00294004">
        <w:rPr>
          <w:rFonts w:ascii="Times New Roman" w:hAnsi="Times New Roman" w:cs="Times New Roman"/>
          <w:sz w:val="24"/>
          <w:szCs w:val="24"/>
          <w:lang w:val="en-US"/>
        </w:rPr>
        <w:t>; MF, molecular function</w:t>
      </w:r>
      <w:r>
        <w:rPr>
          <w:rFonts w:ascii="Times New Roman" w:hAnsi="Times New Roman" w:cs="Times New Roman"/>
          <w:sz w:val="24"/>
          <w:szCs w:val="24"/>
          <w:lang w:val="en-US"/>
        </w:rPr>
        <w:t>; BP, biological process</w:t>
      </w:r>
      <w:r w:rsidR="00A23E7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9E3889" w:rsidRPr="004F0AB0" w:rsidSect="009E388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4EF" w:rsidRDefault="00BC14EF" w:rsidP="00BC14EF">
      <w:pPr>
        <w:spacing w:after="0" w:line="240" w:lineRule="auto"/>
      </w:pPr>
      <w:r>
        <w:separator/>
      </w:r>
    </w:p>
  </w:endnote>
  <w:endnote w:type="continuationSeparator" w:id="0">
    <w:p w:rsidR="00BC14EF" w:rsidRDefault="00BC14EF" w:rsidP="00BC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14EF" w:rsidRDefault="00BC14EF">
    <w:pPr>
      <w:pStyle w:val="Fuzeile"/>
      <w:jc w:val="right"/>
    </w:pPr>
    <w:r>
      <w:rPr>
        <w:rFonts w:ascii="Times New Roman" w:hAnsi="Times New Roman" w:cs="Times New Roman"/>
        <w:lang w:val="en-US"/>
      </w:rPr>
      <w:t xml:space="preserve">Supplemental Table </w:t>
    </w:r>
    <w:r w:rsidR="004A1C4F">
      <w:rPr>
        <w:rFonts w:ascii="Times New Roman" w:hAnsi="Times New Roman" w:cs="Times New Roman"/>
        <w:lang w:val="en-US"/>
      </w:rPr>
      <w:t>8</w:t>
    </w:r>
    <w:r w:rsidRPr="00B14807">
      <w:rPr>
        <w:rFonts w:ascii="Times New Roman" w:hAnsi="Times New Roman" w:cs="Times New Roman"/>
        <w:lang w:val="en-US"/>
      </w:rPr>
      <w:t xml:space="preserve">, page </w:t>
    </w:r>
    <w:sdt>
      <w:sdtPr>
        <w:rPr>
          <w:rFonts w:ascii="Times New Roman" w:hAnsi="Times New Roman" w:cs="Times New Roman"/>
          <w:lang w:val="en-US"/>
        </w:rPr>
        <w:id w:val="383295124"/>
        <w:docPartObj>
          <w:docPartGallery w:val="Page Numbers (Bottom of Page)"/>
          <w:docPartUnique/>
        </w:docPartObj>
      </w:sdtPr>
      <w:sdtEndPr/>
      <w:sdtContent>
        <w:r w:rsidRPr="00BC14EF">
          <w:rPr>
            <w:rFonts w:ascii="Times New Roman" w:hAnsi="Times New Roman" w:cs="Times New Roman"/>
            <w:lang w:val="en-US"/>
          </w:rPr>
          <w:fldChar w:fldCharType="begin"/>
        </w:r>
        <w:r w:rsidRPr="00BC14EF">
          <w:rPr>
            <w:rFonts w:ascii="Times New Roman" w:hAnsi="Times New Roman" w:cs="Times New Roman"/>
            <w:lang w:val="en-US"/>
          </w:rPr>
          <w:instrText>PAGE   \* MERGEFORMAT</w:instrText>
        </w:r>
        <w:r w:rsidRPr="00BC14EF">
          <w:rPr>
            <w:rFonts w:ascii="Times New Roman" w:hAnsi="Times New Roman" w:cs="Times New Roman"/>
            <w:lang w:val="en-US"/>
          </w:rPr>
          <w:fldChar w:fldCharType="separate"/>
        </w:r>
        <w:r w:rsidR="004A1C4F">
          <w:rPr>
            <w:rFonts w:ascii="Times New Roman" w:hAnsi="Times New Roman" w:cs="Times New Roman"/>
            <w:noProof/>
            <w:lang w:val="en-US"/>
          </w:rPr>
          <w:t>1</w:t>
        </w:r>
        <w:r w:rsidRPr="00BC14EF">
          <w:rPr>
            <w:rFonts w:ascii="Times New Roman" w:hAnsi="Times New Roman" w:cs="Times New Roman"/>
            <w:lang w:val="en-US"/>
          </w:rPr>
          <w:fldChar w:fldCharType="end"/>
        </w:r>
        <w:r w:rsidRPr="00BC14EF">
          <w:rPr>
            <w:rFonts w:ascii="Times New Roman" w:hAnsi="Times New Roman" w:cs="Times New Roman"/>
            <w:lang w:val="en-US"/>
          </w:rPr>
          <w:t xml:space="preserve"> of 1</w:t>
        </w:r>
      </w:sdtContent>
    </w:sdt>
  </w:p>
  <w:p w:rsidR="00BC14EF" w:rsidRDefault="00BC14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4EF" w:rsidRDefault="00BC14EF" w:rsidP="00BC14EF">
      <w:pPr>
        <w:spacing w:after="0" w:line="240" w:lineRule="auto"/>
      </w:pPr>
      <w:r>
        <w:separator/>
      </w:r>
    </w:p>
  </w:footnote>
  <w:footnote w:type="continuationSeparator" w:id="0">
    <w:p w:rsidR="00BC14EF" w:rsidRDefault="00BC14EF" w:rsidP="00BC1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89"/>
    <w:rsid w:val="000439F3"/>
    <w:rsid w:val="00050B89"/>
    <w:rsid w:val="00094B83"/>
    <w:rsid w:val="000E3419"/>
    <w:rsid w:val="00100699"/>
    <w:rsid w:val="001562DB"/>
    <w:rsid w:val="001C7CF0"/>
    <w:rsid w:val="00286FC9"/>
    <w:rsid w:val="00294004"/>
    <w:rsid w:val="00324DE8"/>
    <w:rsid w:val="003C054B"/>
    <w:rsid w:val="00413B86"/>
    <w:rsid w:val="004A1C4F"/>
    <w:rsid w:val="004E323B"/>
    <w:rsid w:val="004F0AB0"/>
    <w:rsid w:val="004F5663"/>
    <w:rsid w:val="00505C0F"/>
    <w:rsid w:val="005246FE"/>
    <w:rsid w:val="005606A0"/>
    <w:rsid w:val="005942F9"/>
    <w:rsid w:val="005B511C"/>
    <w:rsid w:val="005E0057"/>
    <w:rsid w:val="006909E2"/>
    <w:rsid w:val="007664FA"/>
    <w:rsid w:val="0099521C"/>
    <w:rsid w:val="009A6F0E"/>
    <w:rsid w:val="009E3889"/>
    <w:rsid w:val="009F7EAF"/>
    <w:rsid w:val="00A23E72"/>
    <w:rsid w:val="00AB5831"/>
    <w:rsid w:val="00AC0B28"/>
    <w:rsid w:val="00B15FDB"/>
    <w:rsid w:val="00B746FC"/>
    <w:rsid w:val="00BC14EF"/>
    <w:rsid w:val="00BC36F7"/>
    <w:rsid w:val="00BE18B0"/>
    <w:rsid w:val="00C326A7"/>
    <w:rsid w:val="00D20372"/>
    <w:rsid w:val="00D705CF"/>
    <w:rsid w:val="00D95320"/>
    <w:rsid w:val="00DC175F"/>
    <w:rsid w:val="00E44154"/>
    <w:rsid w:val="00E6196E"/>
    <w:rsid w:val="00E8694A"/>
    <w:rsid w:val="00E8714D"/>
    <w:rsid w:val="00ED1990"/>
    <w:rsid w:val="00F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A019E"/>
  <w15:docId w15:val="{FAA4F764-F534-485E-BD32-025B777A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8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C1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14EF"/>
  </w:style>
  <w:style w:type="paragraph" w:styleId="Fuzeile">
    <w:name w:val="footer"/>
    <w:basedOn w:val="Standard"/>
    <w:link w:val="FuzeileZchn"/>
    <w:uiPriority w:val="99"/>
    <w:unhideWhenUsed/>
    <w:rsid w:val="00BC1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1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12</cp:revision>
  <dcterms:created xsi:type="dcterms:W3CDTF">2018-09-18T08:28:00Z</dcterms:created>
  <dcterms:modified xsi:type="dcterms:W3CDTF">2019-06-19T14:07:00Z</dcterms:modified>
</cp:coreProperties>
</file>